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46644" w14:textId="77777777" w:rsidR="00E819CE" w:rsidRPr="00B562D7" w:rsidRDefault="00E819C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</w:p>
    <w:tbl>
      <w:tblPr>
        <w:tblStyle w:val="a9"/>
        <w:tblW w:w="907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40"/>
        <w:gridCol w:w="4532"/>
      </w:tblGrid>
      <w:tr w:rsidR="00E819CE" w14:paraId="7647EFDD" w14:textId="77777777">
        <w:trPr>
          <w:trHeight w:val="624"/>
        </w:trPr>
        <w:tc>
          <w:tcPr>
            <w:tcW w:w="45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341279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nclusion criteria</w:t>
            </w:r>
          </w:p>
        </w:tc>
        <w:tc>
          <w:tcPr>
            <w:tcW w:w="45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B588A4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xclusion criteria</w:t>
            </w:r>
          </w:p>
        </w:tc>
      </w:tr>
      <w:tr w:rsidR="00E819CE" w14:paraId="3BBE7623" w14:textId="77777777">
        <w:trPr>
          <w:trHeight w:val="624"/>
        </w:trPr>
        <w:tc>
          <w:tcPr>
            <w:tcW w:w="45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C9EDE4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linical trial publications</w:t>
            </w:r>
          </w:p>
        </w:tc>
        <w:tc>
          <w:tcPr>
            <w:tcW w:w="45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B8205E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iews, preclinical experiments, case reports</w:t>
            </w:r>
          </w:p>
        </w:tc>
      </w:tr>
      <w:tr w:rsidR="00E819CE" w14:paraId="79129D95" w14:textId="77777777">
        <w:trPr>
          <w:trHeight w:val="62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FB34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bjects aged at least 18 years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AF3E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oung subjects of less than 18 years</w:t>
            </w:r>
          </w:p>
        </w:tc>
      </w:tr>
      <w:tr w:rsidR="00E819CE" w14:paraId="61EC7268" w14:textId="77777777">
        <w:trPr>
          <w:trHeight w:val="62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68F2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udies written in English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E3A8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rticles written in non-English languages</w:t>
            </w:r>
          </w:p>
        </w:tc>
      </w:tr>
      <w:tr w:rsidR="00E819CE" w14:paraId="564B134D" w14:textId="77777777">
        <w:trPr>
          <w:trHeight w:val="62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D978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chemic or non-ischemic HF: </w:t>
            </w:r>
          </w:p>
          <w:p w14:paraId="2DBCBAB2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VEF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&lt; 50%,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YHA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tage II-IV, HF symptoms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F9EF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F due to Chagas disease</w:t>
            </w:r>
          </w:p>
        </w:tc>
      </w:tr>
      <w:tr w:rsidR="00E819CE" w14:paraId="274FF877" w14:textId="77777777">
        <w:trPr>
          <w:trHeight w:val="62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43C5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ollow up for at least 3 months after transplantation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AB63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atients treated with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VAD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implantations</w:t>
            </w:r>
          </w:p>
        </w:tc>
      </w:tr>
      <w:tr w:rsidR="00E819CE" w14:paraId="281BD041" w14:textId="77777777">
        <w:trPr>
          <w:trHeight w:val="624"/>
        </w:trPr>
        <w:tc>
          <w:tcPr>
            <w:tcW w:w="45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1FBBEAD" w14:textId="6A764DAA" w:rsidR="00E819CE" w:rsidRPr="00B562D7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CTs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tudying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lang w:val="en-GB"/>
              </w:rPr>
              <w:t>cell-based therapy</w:t>
            </w:r>
          </w:p>
        </w:tc>
        <w:tc>
          <w:tcPr>
            <w:tcW w:w="45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1CEDDB1" w14:textId="77777777" w:rsidR="00E819CE" w:rsidRDefault="00B562D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pers that were not accessible for full text</w:t>
            </w:r>
          </w:p>
        </w:tc>
      </w:tr>
    </w:tbl>
    <w:p w14:paraId="4E111851" w14:textId="77777777" w:rsidR="00E819CE" w:rsidRDefault="00E819CE"/>
    <w:sectPr w:rsidR="00E819CE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roman"/>
    <w:notTrueType/>
    <w:pitch w:val="default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tzA3Nzc1NTSyNDNT0lEKTi0uzszPAykwrAUAB8WU6SwAAAA="/>
  </w:docVars>
  <w:rsids>
    <w:rsidRoot w:val="00E819CE"/>
    <w:rsid w:val="00B562D7"/>
    <w:rsid w:val="00E8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99D09"/>
  <w15:docId w15:val="{38740FF8-A235-4C69-A373-666DB5620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1A7"/>
    <w:rPr>
      <w:kern w:val="2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Normal (Web)"/>
    <w:basedOn w:val="a"/>
    <w:uiPriority w:val="99"/>
    <w:qFormat/>
    <w:rsid w:val="002331A7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1"/>
    <w:qFormat/>
    <w:rsid w:val="002331A7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EF0FBD"/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F0FBD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a8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AjyDss7s2gkaNzi7gT+CMKPIEA==">AMUW2mXLeCqpIAys224pwXqHF0s9vGC2cJeGXcSRT7yp6wsomsRdKL562yr5nG/ft+vUmz56SJOT9F9/N+FL9p5maM0QaEV60l6u8FKTVD7RFpcb5U9NCs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ber, Sebastian</dc:creator>
  <cp:lastModifiedBy>Zhiyi XU</cp:lastModifiedBy>
  <cp:revision>2</cp:revision>
  <dcterms:created xsi:type="dcterms:W3CDTF">2020-10-21T12:24:00Z</dcterms:created>
  <dcterms:modified xsi:type="dcterms:W3CDTF">2021-03-01T13:27:00Z</dcterms:modified>
</cp:coreProperties>
</file>